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42" w:rightFromText="142" w:vertAnchor="text" w:horzAnchor="margin" w:tblpY="451"/>
        <w:tblOverlap w:val="never"/>
        <w:tblW w:w="7261" w:type="dxa"/>
        <w:tblLayout w:type="fixed"/>
        <w:tblLook w:val="04A0" w:firstRow="1" w:lastRow="0" w:firstColumn="1" w:lastColumn="0" w:noHBand="0" w:noVBand="1"/>
      </w:tblPr>
      <w:tblGrid>
        <w:gridCol w:w="3494"/>
        <w:gridCol w:w="537"/>
        <w:gridCol w:w="537"/>
        <w:gridCol w:w="538"/>
        <w:gridCol w:w="538"/>
        <w:gridCol w:w="538"/>
        <w:gridCol w:w="476"/>
        <w:gridCol w:w="603"/>
      </w:tblGrid>
      <w:tr w:rsidR="00933422" w:rsidRPr="00C83471" w14:paraId="437494A3" w14:textId="77777777" w:rsidTr="00933422">
        <w:trPr>
          <w:cantSplit/>
          <w:trHeight w:val="3393"/>
        </w:trPr>
        <w:tc>
          <w:tcPr>
            <w:tcW w:w="3494" w:type="dxa"/>
            <w:textDirection w:val="btLr"/>
          </w:tcPr>
          <w:p w14:paraId="2FB40BB9" w14:textId="77777777" w:rsidR="00933422" w:rsidRPr="007E0535" w:rsidRDefault="00933422" w:rsidP="00933422">
            <w:pPr>
              <w:spacing w:before="100" w:beforeAutospacing="1"/>
              <w:ind w:left="113"/>
              <w:rPr>
                <w:sz w:val="22"/>
                <w:szCs w:val="22"/>
              </w:rPr>
            </w:pPr>
          </w:p>
        </w:tc>
        <w:tc>
          <w:tcPr>
            <w:tcW w:w="537" w:type="dxa"/>
            <w:textDirection w:val="btLr"/>
            <w:vAlign w:val="center"/>
          </w:tcPr>
          <w:p w14:paraId="29327427" w14:textId="77777777" w:rsidR="00933422" w:rsidRPr="007E0535" w:rsidRDefault="00933422" w:rsidP="00933422">
            <w:pPr>
              <w:spacing w:before="100" w:beforeAutospacing="1"/>
              <w:ind w:left="57"/>
              <w:rPr>
                <w:b/>
                <w:bCs/>
                <w:sz w:val="22"/>
                <w:szCs w:val="22"/>
                <w:lang w:eastAsia="it-IT"/>
              </w:rPr>
            </w:pPr>
            <w:r w:rsidRPr="007E0535">
              <w:rPr>
                <w:b/>
                <w:bCs/>
                <w:sz w:val="22"/>
                <w:szCs w:val="22"/>
                <w:lang w:eastAsia="it-IT"/>
              </w:rPr>
              <w:t>Random sequence generation</w:t>
            </w:r>
          </w:p>
        </w:tc>
        <w:tc>
          <w:tcPr>
            <w:tcW w:w="537" w:type="dxa"/>
            <w:textDirection w:val="btLr"/>
            <w:vAlign w:val="center"/>
          </w:tcPr>
          <w:p w14:paraId="0F9EBBA3" w14:textId="77777777" w:rsidR="00933422" w:rsidRPr="007E0535" w:rsidRDefault="00933422" w:rsidP="00933422">
            <w:pPr>
              <w:spacing w:before="100" w:beforeAutospacing="1"/>
              <w:ind w:left="57"/>
              <w:rPr>
                <w:b/>
                <w:bCs/>
                <w:sz w:val="22"/>
                <w:szCs w:val="22"/>
                <w:lang w:eastAsia="it-IT"/>
              </w:rPr>
            </w:pPr>
            <w:r w:rsidRPr="007E0535">
              <w:rPr>
                <w:b/>
                <w:bCs/>
                <w:sz w:val="22"/>
                <w:szCs w:val="22"/>
                <w:lang w:eastAsia="it-IT"/>
              </w:rPr>
              <w:t xml:space="preserve">Allocation concealment </w:t>
            </w:r>
          </w:p>
        </w:tc>
        <w:tc>
          <w:tcPr>
            <w:tcW w:w="538" w:type="dxa"/>
            <w:textDirection w:val="btLr"/>
            <w:vAlign w:val="center"/>
          </w:tcPr>
          <w:p w14:paraId="579109EC" w14:textId="77777777" w:rsidR="00933422" w:rsidRPr="007E0535" w:rsidRDefault="00933422" w:rsidP="00933422">
            <w:pPr>
              <w:spacing w:before="100" w:beforeAutospacing="1"/>
              <w:ind w:left="57"/>
              <w:rPr>
                <w:b/>
                <w:bCs/>
                <w:sz w:val="22"/>
                <w:szCs w:val="22"/>
                <w:lang w:eastAsia="it-IT"/>
              </w:rPr>
            </w:pPr>
            <w:r w:rsidRPr="007E0535">
              <w:rPr>
                <w:b/>
                <w:bCs/>
                <w:sz w:val="22"/>
                <w:szCs w:val="22"/>
                <w:lang w:eastAsia="it-IT"/>
              </w:rPr>
              <w:t>Blinding of participants</w:t>
            </w:r>
          </w:p>
        </w:tc>
        <w:tc>
          <w:tcPr>
            <w:tcW w:w="538" w:type="dxa"/>
            <w:textDirection w:val="btLr"/>
            <w:vAlign w:val="center"/>
          </w:tcPr>
          <w:p w14:paraId="723674EE" w14:textId="77777777" w:rsidR="00933422" w:rsidRPr="007E0535" w:rsidRDefault="00933422" w:rsidP="00933422">
            <w:pPr>
              <w:spacing w:before="100" w:beforeAutospacing="1"/>
              <w:ind w:left="57"/>
              <w:rPr>
                <w:b/>
                <w:bCs/>
                <w:sz w:val="22"/>
                <w:szCs w:val="22"/>
                <w:lang w:eastAsia="it-IT"/>
              </w:rPr>
            </w:pPr>
            <w:r w:rsidRPr="007E0535">
              <w:rPr>
                <w:b/>
                <w:bCs/>
                <w:sz w:val="22"/>
                <w:szCs w:val="22"/>
                <w:lang w:eastAsia="it-IT"/>
              </w:rPr>
              <w:t xml:space="preserve">Blinding of outcome </w:t>
            </w:r>
          </w:p>
        </w:tc>
        <w:tc>
          <w:tcPr>
            <w:tcW w:w="538" w:type="dxa"/>
            <w:textDirection w:val="btLr"/>
            <w:vAlign w:val="center"/>
          </w:tcPr>
          <w:p w14:paraId="2E30B244" w14:textId="77777777" w:rsidR="00933422" w:rsidRPr="007E0535" w:rsidRDefault="00933422" w:rsidP="00933422">
            <w:pPr>
              <w:spacing w:before="100" w:beforeAutospacing="1"/>
              <w:ind w:left="57"/>
              <w:rPr>
                <w:b/>
                <w:bCs/>
                <w:sz w:val="22"/>
                <w:szCs w:val="22"/>
                <w:lang w:eastAsia="it-IT"/>
              </w:rPr>
            </w:pPr>
            <w:r w:rsidRPr="007E0535">
              <w:rPr>
                <w:b/>
                <w:bCs/>
                <w:sz w:val="22"/>
                <w:szCs w:val="22"/>
                <w:lang w:eastAsia="it-IT"/>
              </w:rPr>
              <w:t xml:space="preserve">Incomplete outcome data </w:t>
            </w:r>
          </w:p>
        </w:tc>
        <w:tc>
          <w:tcPr>
            <w:tcW w:w="476" w:type="dxa"/>
            <w:textDirection w:val="btLr"/>
            <w:vAlign w:val="center"/>
          </w:tcPr>
          <w:p w14:paraId="1D33B272" w14:textId="77777777" w:rsidR="00933422" w:rsidRPr="007E0535" w:rsidRDefault="00933422" w:rsidP="00933422">
            <w:pPr>
              <w:spacing w:before="100" w:beforeAutospacing="1"/>
              <w:ind w:left="57"/>
              <w:rPr>
                <w:b/>
                <w:bCs/>
                <w:sz w:val="22"/>
                <w:szCs w:val="22"/>
                <w:lang w:eastAsia="it-IT"/>
              </w:rPr>
            </w:pPr>
            <w:r w:rsidRPr="007E0535">
              <w:rPr>
                <w:b/>
                <w:bCs/>
                <w:sz w:val="22"/>
                <w:szCs w:val="22"/>
                <w:lang w:eastAsia="it-IT"/>
              </w:rPr>
              <w:t>Selective reporting</w:t>
            </w:r>
          </w:p>
          <w:p w14:paraId="63518DCA" w14:textId="77777777" w:rsidR="00933422" w:rsidRPr="007E0535" w:rsidRDefault="00933422" w:rsidP="00933422">
            <w:pPr>
              <w:spacing w:before="100" w:beforeAutospacing="1"/>
              <w:ind w:left="57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03" w:type="dxa"/>
            <w:textDirection w:val="btLr"/>
            <w:vAlign w:val="center"/>
          </w:tcPr>
          <w:p w14:paraId="4AB95812" w14:textId="77777777" w:rsidR="00933422" w:rsidRPr="007E0535" w:rsidRDefault="00933422" w:rsidP="00933422">
            <w:pPr>
              <w:spacing w:before="100" w:beforeAutospacing="1"/>
              <w:ind w:left="113"/>
              <w:rPr>
                <w:b/>
                <w:bCs/>
                <w:sz w:val="22"/>
                <w:szCs w:val="22"/>
              </w:rPr>
            </w:pPr>
            <w:r w:rsidRPr="007E0535">
              <w:rPr>
                <w:b/>
                <w:bCs/>
                <w:sz w:val="22"/>
                <w:szCs w:val="22"/>
              </w:rPr>
              <w:t>Other Bias</w:t>
            </w:r>
          </w:p>
        </w:tc>
      </w:tr>
      <w:tr w:rsidR="00933422" w:rsidRPr="004302F8" w14:paraId="2282957F" w14:textId="77777777" w:rsidTr="00933422">
        <w:trPr>
          <w:cantSplit/>
          <w:trHeight w:val="500"/>
        </w:trPr>
        <w:tc>
          <w:tcPr>
            <w:tcW w:w="3494" w:type="dxa"/>
            <w:vAlign w:val="center"/>
          </w:tcPr>
          <w:p w14:paraId="6A7712D8" w14:textId="77777777" w:rsidR="00933422" w:rsidRPr="007E0535" w:rsidRDefault="00933422" w:rsidP="00933422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7E0535">
              <w:rPr>
                <w:b/>
                <w:sz w:val="22"/>
                <w:szCs w:val="22"/>
              </w:rPr>
              <w:t>S</w:t>
            </w:r>
            <w:r w:rsidRPr="007E0535">
              <w:rPr>
                <w:rFonts w:hint="eastAsia"/>
                <w:b/>
                <w:sz w:val="22"/>
                <w:szCs w:val="22"/>
              </w:rPr>
              <w:t xml:space="preserve">tudy </w:t>
            </w:r>
            <w:r w:rsidRPr="007E0535">
              <w:rPr>
                <w:b/>
                <w:sz w:val="22"/>
                <w:szCs w:val="22"/>
              </w:rPr>
              <w:t>and year</w:t>
            </w:r>
          </w:p>
        </w:tc>
        <w:tc>
          <w:tcPr>
            <w:tcW w:w="3767" w:type="dxa"/>
            <w:gridSpan w:val="7"/>
            <w:vAlign w:val="center"/>
          </w:tcPr>
          <w:p w14:paraId="751ADC4E" w14:textId="77777777" w:rsidR="00933422" w:rsidRPr="007E0535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22"/>
                <w:szCs w:val="22"/>
                <w:lang w:eastAsia="it-IT"/>
              </w:rPr>
            </w:pPr>
            <w:r w:rsidRPr="007E0535">
              <w:rPr>
                <w:b/>
                <w:bCs/>
                <w:sz w:val="22"/>
                <w:szCs w:val="22"/>
                <w:lang w:eastAsia="it-IT"/>
              </w:rPr>
              <w:t>Assessment of the main biases</w:t>
            </w:r>
          </w:p>
        </w:tc>
      </w:tr>
      <w:tr w:rsidR="00933422" w:rsidRPr="004302F8" w14:paraId="5DEC852B" w14:textId="77777777" w:rsidTr="00933422">
        <w:trPr>
          <w:cantSplit/>
          <w:trHeight w:val="507"/>
        </w:trPr>
        <w:tc>
          <w:tcPr>
            <w:tcW w:w="3494" w:type="dxa"/>
            <w:vAlign w:val="center"/>
          </w:tcPr>
          <w:p w14:paraId="06ADF80A" w14:textId="77777777" w:rsidR="00933422" w:rsidRPr="008733C3" w:rsidRDefault="00933422" w:rsidP="00933422">
            <w:pPr>
              <w:spacing w:after="100" w:afterAutospacing="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ker</w:t>
            </w:r>
            <w:r w:rsidRPr="00A633F2">
              <w:rPr>
                <w:rFonts w:hint="eastAsia"/>
                <w:color w:val="000000"/>
                <w:sz w:val="22"/>
                <w:szCs w:val="22"/>
              </w:rPr>
              <w:t>, 20</w:t>
            </w: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37" w:type="dxa"/>
            <w:shd w:val="clear" w:color="auto" w:fill="92D050"/>
            <w:vAlign w:val="center"/>
          </w:tcPr>
          <w:p w14:paraId="5B11555F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7" w:type="dxa"/>
            <w:shd w:val="clear" w:color="auto" w:fill="92D050"/>
            <w:vAlign w:val="center"/>
          </w:tcPr>
          <w:p w14:paraId="43051120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FF0000"/>
            <w:vAlign w:val="center"/>
          </w:tcPr>
          <w:p w14:paraId="346EDCE1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FF0000"/>
            <w:vAlign w:val="center"/>
          </w:tcPr>
          <w:p w14:paraId="1C1C7EEE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92D050"/>
            <w:vAlign w:val="center"/>
          </w:tcPr>
          <w:p w14:paraId="0C3E261D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476" w:type="dxa"/>
            <w:shd w:val="clear" w:color="auto" w:fill="92D050"/>
            <w:vAlign w:val="center"/>
          </w:tcPr>
          <w:p w14:paraId="4748DC1C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shd w:val="clear" w:color="auto" w:fill="92D050"/>
            <w:vAlign w:val="center"/>
          </w:tcPr>
          <w:p w14:paraId="5130F324" w14:textId="77777777" w:rsidR="00933422" w:rsidRPr="00EF36BD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33422" w:rsidRPr="004302F8" w14:paraId="17E243AC" w14:textId="77777777" w:rsidTr="00933422">
        <w:trPr>
          <w:cantSplit/>
          <w:trHeight w:val="526"/>
        </w:trPr>
        <w:tc>
          <w:tcPr>
            <w:tcW w:w="3494" w:type="dxa"/>
            <w:vAlign w:val="center"/>
          </w:tcPr>
          <w:p w14:paraId="55BD9B56" w14:textId="77777777" w:rsidR="00933422" w:rsidRPr="008733C3" w:rsidRDefault="00933422" w:rsidP="00933422">
            <w:pPr>
              <w:spacing w:after="100" w:afterAutospacing="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oeve, 2019 </w:t>
            </w:r>
          </w:p>
        </w:tc>
        <w:tc>
          <w:tcPr>
            <w:tcW w:w="537" w:type="dxa"/>
            <w:shd w:val="clear" w:color="auto" w:fill="92D050"/>
            <w:vAlign w:val="center"/>
          </w:tcPr>
          <w:p w14:paraId="65FD0E7A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7" w:type="dxa"/>
            <w:shd w:val="clear" w:color="auto" w:fill="92D050"/>
            <w:vAlign w:val="center"/>
          </w:tcPr>
          <w:p w14:paraId="38214F2A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FF0000"/>
            <w:vAlign w:val="center"/>
          </w:tcPr>
          <w:p w14:paraId="70E6C6DC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FF0000"/>
            <w:vAlign w:val="center"/>
          </w:tcPr>
          <w:p w14:paraId="6067E67F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92D050"/>
            <w:vAlign w:val="center"/>
          </w:tcPr>
          <w:p w14:paraId="0D028AA7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476" w:type="dxa"/>
            <w:shd w:val="clear" w:color="auto" w:fill="92D050"/>
            <w:vAlign w:val="center"/>
          </w:tcPr>
          <w:p w14:paraId="358DED74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shd w:val="clear" w:color="auto" w:fill="92D050"/>
            <w:vAlign w:val="center"/>
          </w:tcPr>
          <w:p w14:paraId="20DB4B3E" w14:textId="77777777" w:rsidR="00933422" w:rsidRPr="00EF36BD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33422" w:rsidRPr="004302F8" w14:paraId="513F4E43" w14:textId="77777777" w:rsidTr="00933422">
        <w:trPr>
          <w:cantSplit/>
          <w:trHeight w:val="518"/>
        </w:trPr>
        <w:tc>
          <w:tcPr>
            <w:tcW w:w="3494" w:type="dxa"/>
            <w:vAlign w:val="center"/>
          </w:tcPr>
          <w:p w14:paraId="5E4ACF29" w14:textId="77777777" w:rsidR="00933422" w:rsidRPr="008733C3" w:rsidRDefault="00933422" w:rsidP="00933422">
            <w:pPr>
              <w:spacing w:after="100" w:afterAutospacing="1"/>
              <w:ind w:firstLineChars="500" w:firstLine="11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i</w:t>
            </w:r>
            <w:r w:rsidRPr="00A633F2">
              <w:rPr>
                <w:rFonts w:hint="eastAsia"/>
                <w:color w:val="000000"/>
                <w:sz w:val="22"/>
                <w:szCs w:val="22"/>
              </w:rPr>
              <w:t>, 20</w:t>
            </w:r>
            <w:r>
              <w:rPr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537" w:type="dxa"/>
            <w:shd w:val="clear" w:color="auto" w:fill="92D050"/>
            <w:vAlign w:val="center"/>
          </w:tcPr>
          <w:p w14:paraId="76FA4224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7" w:type="dxa"/>
            <w:shd w:val="clear" w:color="auto" w:fill="92D050"/>
            <w:vAlign w:val="center"/>
          </w:tcPr>
          <w:p w14:paraId="79C84EA5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FF0000"/>
            <w:vAlign w:val="center"/>
          </w:tcPr>
          <w:p w14:paraId="147DFB9E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FF0000"/>
            <w:vAlign w:val="center"/>
          </w:tcPr>
          <w:p w14:paraId="402A90A0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38" w:type="dxa"/>
            <w:shd w:val="clear" w:color="auto" w:fill="FF0000"/>
            <w:vAlign w:val="center"/>
          </w:tcPr>
          <w:p w14:paraId="3BFB14C1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476" w:type="dxa"/>
            <w:shd w:val="clear" w:color="auto" w:fill="92D050"/>
            <w:vAlign w:val="center"/>
          </w:tcPr>
          <w:p w14:paraId="2A5806A8" w14:textId="77777777" w:rsidR="00933422" w:rsidRPr="004302F8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03" w:type="dxa"/>
            <w:shd w:val="clear" w:color="auto" w:fill="92D050"/>
            <w:vAlign w:val="center"/>
          </w:tcPr>
          <w:p w14:paraId="0E042D02" w14:textId="77777777" w:rsidR="00933422" w:rsidRPr="00EF36BD" w:rsidRDefault="00933422" w:rsidP="00933422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</w:p>
        </w:tc>
      </w:tr>
    </w:tbl>
    <w:p w14:paraId="62113BEF" w14:textId="51C73089" w:rsidR="00552050" w:rsidRPr="00933422" w:rsidRDefault="00933422" w:rsidP="00C22B4F">
      <w:pPr>
        <w:rPr>
          <w:rFonts w:ascii="Times New Roman" w:hAnsi="Times New Roman" w:cs="Times New Roman"/>
          <w:sz w:val="24"/>
          <w:szCs w:val="24"/>
        </w:rPr>
        <w:sectPr w:rsidR="00552050" w:rsidRPr="00933422" w:rsidSect="000E1A75">
          <w:footerReference w:type="default" r:id="rId7"/>
          <w:pgSz w:w="16840" w:h="11907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  <w:r w:rsidRPr="00F203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6385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203C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203CB">
        <w:rPr>
          <w:rFonts w:ascii="Times New Roman" w:hAnsi="Times New Roman" w:cs="Times New Roman"/>
          <w:sz w:val="24"/>
          <w:szCs w:val="24"/>
        </w:rPr>
        <w:t xml:space="preserve"> Risk of bias assessment of the included RC</w:t>
      </w:r>
    </w:p>
    <w:p w14:paraId="22BF0A57" w14:textId="7AE83BFA" w:rsidR="007C7F2A" w:rsidRPr="00D63857" w:rsidRDefault="007C7F2A" w:rsidP="00933422">
      <w:pPr>
        <w:rPr>
          <w:rFonts w:ascii="Times New Roman" w:hAnsi="Times New Roman" w:cs="Times New Roman"/>
          <w:sz w:val="24"/>
          <w:szCs w:val="24"/>
        </w:rPr>
      </w:pPr>
    </w:p>
    <w:sectPr w:rsidR="007C7F2A" w:rsidRPr="00D63857" w:rsidSect="000E1A7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3D446" w14:textId="77777777" w:rsidR="0030238F" w:rsidRDefault="0030238F" w:rsidP="000958D0">
      <w:r>
        <w:separator/>
      </w:r>
    </w:p>
  </w:endnote>
  <w:endnote w:type="continuationSeparator" w:id="0">
    <w:p w14:paraId="607F9104" w14:textId="77777777" w:rsidR="0030238F" w:rsidRDefault="0030238F" w:rsidP="00095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4456437"/>
      <w:docPartObj>
        <w:docPartGallery w:val="Page Numbers (Bottom of Page)"/>
        <w:docPartUnique/>
      </w:docPartObj>
    </w:sdtPr>
    <w:sdtContent>
      <w:p w14:paraId="09150080" w14:textId="537C078F" w:rsidR="009B65E3" w:rsidRDefault="009B65E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F2FC630" w14:textId="77777777" w:rsidR="009B65E3" w:rsidRDefault="009B65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D3A26" w14:textId="77777777" w:rsidR="0030238F" w:rsidRDefault="0030238F" w:rsidP="000958D0">
      <w:r>
        <w:separator/>
      </w:r>
    </w:p>
  </w:footnote>
  <w:footnote w:type="continuationSeparator" w:id="0">
    <w:p w14:paraId="3097345C" w14:textId="77777777" w:rsidR="0030238F" w:rsidRDefault="0030238F" w:rsidP="00095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161A56"/>
    <w:multiLevelType w:val="hybridMultilevel"/>
    <w:tmpl w:val="BA387AD2"/>
    <w:lvl w:ilvl="0" w:tplc="A748EC6E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F706C3"/>
    <w:multiLevelType w:val="hybridMultilevel"/>
    <w:tmpl w:val="78888E76"/>
    <w:lvl w:ilvl="0" w:tplc="FBB4B50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C75139"/>
    <w:multiLevelType w:val="hybridMultilevel"/>
    <w:tmpl w:val="CACA372A"/>
    <w:lvl w:ilvl="0" w:tplc="A5CE74A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0477195"/>
    <w:multiLevelType w:val="hybridMultilevel"/>
    <w:tmpl w:val="BEF070C0"/>
    <w:lvl w:ilvl="0" w:tplc="A22AC13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45C0F5B"/>
    <w:multiLevelType w:val="hybridMultilevel"/>
    <w:tmpl w:val="8282418A"/>
    <w:lvl w:ilvl="0" w:tplc="B840F21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84B6494"/>
    <w:multiLevelType w:val="hybridMultilevel"/>
    <w:tmpl w:val="D894554A"/>
    <w:lvl w:ilvl="0" w:tplc="D390BE9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88D3443"/>
    <w:multiLevelType w:val="hybridMultilevel"/>
    <w:tmpl w:val="EB1C5300"/>
    <w:lvl w:ilvl="0" w:tplc="41B8B07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F8C171C"/>
    <w:multiLevelType w:val="hybridMultilevel"/>
    <w:tmpl w:val="CD92D3C2"/>
    <w:lvl w:ilvl="0" w:tplc="3D5C81CC">
      <w:start w:val="1"/>
      <w:numFmt w:val="upperLetter"/>
      <w:lvlText w:val="(%1)"/>
      <w:lvlJc w:val="left"/>
      <w:pPr>
        <w:ind w:left="390" w:hanging="39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8D842F3"/>
    <w:multiLevelType w:val="hybridMultilevel"/>
    <w:tmpl w:val="98CC671C"/>
    <w:lvl w:ilvl="0" w:tplc="A432C06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C06352A"/>
    <w:multiLevelType w:val="hybridMultilevel"/>
    <w:tmpl w:val="1A6C17D0"/>
    <w:lvl w:ilvl="0" w:tplc="C1DE091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94591962">
    <w:abstractNumId w:val="8"/>
  </w:num>
  <w:num w:numId="2" w16cid:durableId="1158378288">
    <w:abstractNumId w:val="4"/>
  </w:num>
  <w:num w:numId="3" w16cid:durableId="1969823640">
    <w:abstractNumId w:val="2"/>
  </w:num>
  <w:num w:numId="4" w16cid:durableId="1896624461">
    <w:abstractNumId w:val="7"/>
  </w:num>
  <w:num w:numId="5" w16cid:durableId="587428767">
    <w:abstractNumId w:val="1"/>
  </w:num>
  <w:num w:numId="6" w16cid:durableId="79718716">
    <w:abstractNumId w:val="9"/>
  </w:num>
  <w:num w:numId="7" w16cid:durableId="666709175">
    <w:abstractNumId w:val="6"/>
  </w:num>
  <w:num w:numId="8" w16cid:durableId="40591431">
    <w:abstractNumId w:val="3"/>
  </w:num>
  <w:num w:numId="9" w16cid:durableId="778332356">
    <w:abstractNumId w:val="5"/>
  </w:num>
  <w:num w:numId="10" w16cid:durableId="2029791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BC"/>
    <w:rsid w:val="00002FF2"/>
    <w:rsid w:val="0002411B"/>
    <w:rsid w:val="00033EC4"/>
    <w:rsid w:val="00035043"/>
    <w:rsid w:val="00040538"/>
    <w:rsid w:val="000535E9"/>
    <w:rsid w:val="00056420"/>
    <w:rsid w:val="000575AA"/>
    <w:rsid w:val="00084CE9"/>
    <w:rsid w:val="00092549"/>
    <w:rsid w:val="000958D0"/>
    <w:rsid w:val="000A0CD2"/>
    <w:rsid w:val="000A7D3C"/>
    <w:rsid w:val="000C08E7"/>
    <w:rsid w:val="000D6A55"/>
    <w:rsid w:val="000E1A75"/>
    <w:rsid w:val="00122EDF"/>
    <w:rsid w:val="0013523B"/>
    <w:rsid w:val="001655E6"/>
    <w:rsid w:val="0018255C"/>
    <w:rsid w:val="001A6342"/>
    <w:rsid w:val="001C1627"/>
    <w:rsid w:val="001C43C5"/>
    <w:rsid w:val="001C616A"/>
    <w:rsid w:val="001D3395"/>
    <w:rsid w:val="001D6267"/>
    <w:rsid w:val="00234EE1"/>
    <w:rsid w:val="0023551C"/>
    <w:rsid w:val="0029792E"/>
    <w:rsid w:val="002C7DF8"/>
    <w:rsid w:val="002D3E51"/>
    <w:rsid w:val="0030238F"/>
    <w:rsid w:val="003024E0"/>
    <w:rsid w:val="00352624"/>
    <w:rsid w:val="00392C71"/>
    <w:rsid w:val="00396F9D"/>
    <w:rsid w:val="00397AC9"/>
    <w:rsid w:val="003A6F2B"/>
    <w:rsid w:val="003A77B5"/>
    <w:rsid w:val="003A7C54"/>
    <w:rsid w:val="003B11FF"/>
    <w:rsid w:val="003B146F"/>
    <w:rsid w:val="003B6E6F"/>
    <w:rsid w:val="003D2FF1"/>
    <w:rsid w:val="003E15CC"/>
    <w:rsid w:val="00404972"/>
    <w:rsid w:val="00412093"/>
    <w:rsid w:val="004517D4"/>
    <w:rsid w:val="00454BE4"/>
    <w:rsid w:val="00490F59"/>
    <w:rsid w:val="004A6E9E"/>
    <w:rsid w:val="004B1246"/>
    <w:rsid w:val="004D3F02"/>
    <w:rsid w:val="004E3657"/>
    <w:rsid w:val="00506B9B"/>
    <w:rsid w:val="005150DB"/>
    <w:rsid w:val="00517484"/>
    <w:rsid w:val="00552050"/>
    <w:rsid w:val="0056042D"/>
    <w:rsid w:val="005676FF"/>
    <w:rsid w:val="00571161"/>
    <w:rsid w:val="00571510"/>
    <w:rsid w:val="00591615"/>
    <w:rsid w:val="005A0ECD"/>
    <w:rsid w:val="005D3671"/>
    <w:rsid w:val="005D681D"/>
    <w:rsid w:val="005E6A0A"/>
    <w:rsid w:val="005F6634"/>
    <w:rsid w:val="00604DF6"/>
    <w:rsid w:val="00605502"/>
    <w:rsid w:val="0065139C"/>
    <w:rsid w:val="00661B67"/>
    <w:rsid w:val="00661C18"/>
    <w:rsid w:val="00670AC6"/>
    <w:rsid w:val="0069142E"/>
    <w:rsid w:val="006A429F"/>
    <w:rsid w:val="006B3D0F"/>
    <w:rsid w:val="006C0CBC"/>
    <w:rsid w:val="006C0E8A"/>
    <w:rsid w:val="006D19FC"/>
    <w:rsid w:val="006F00EA"/>
    <w:rsid w:val="0071329E"/>
    <w:rsid w:val="007233B9"/>
    <w:rsid w:val="00735245"/>
    <w:rsid w:val="00743C1E"/>
    <w:rsid w:val="00743D79"/>
    <w:rsid w:val="0074723F"/>
    <w:rsid w:val="007731C3"/>
    <w:rsid w:val="007C7F2A"/>
    <w:rsid w:val="007E0535"/>
    <w:rsid w:val="007F4BF8"/>
    <w:rsid w:val="00805989"/>
    <w:rsid w:val="00832536"/>
    <w:rsid w:val="00842AB7"/>
    <w:rsid w:val="00856AC6"/>
    <w:rsid w:val="00892040"/>
    <w:rsid w:val="008A0A86"/>
    <w:rsid w:val="008C091E"/>
    <w:rsid w:val="008C0CDE"/>
    <w:rsid w:val="008C7251"/>
    <w:rsid w:val="008E4DC7"/>
    <w:rsid w:val="008F64C6"/>
    <w:rsid w:val="00903A69"/>
    <w:rsid w:val="0092714C"/>
    <w:rsid w:val="00933422"/>
    <w:rsid w:val="00944556"/>
    <w:rsid w:val="00960808"/>
    <w:rsid w:val="009737AD"/>
    <w:rsid w:val="009901F2"/>
    <w:rsid w:val="0099496B"/>
    <w:rsid w:val="009A7F17"/>
    <w:rsid w:val="009B65E3"/>
    <w:rsid w:val="009C4B05"/>
    <w:rsid w:val="009D1D47"/>
    <w:rsid w:val="009D3274"/>
    <w:rsid w:val="009D5F76"/>
    <w:rsid w:val="00A14FD8"/>
    <w:rsid w:val="00A40093"/>
    <w:rsid w:val="00A53FE0"/>
    <w:rsid w:val="00A53FF3"/>
    <w:rsid w:val="00A8569B"/>
    <w:rsid w:val="00AF1E0C"/>
    <w:rsid w:val="00AF41CF"/>
    <w:rsid w:val="00AF768C"/>
    <w:rsid w:val="00AF7854"/>
    <w:rsid w:val="00B07F41"/>
    <w:rsid w:val="00B1794C"/>
    <w:rsid w:val="00B2406A"/>
    <w:rsid w:val="00B27494"/>
    <w:rsid w:val="00B34CF9"/>
    <w:rsid w:val="00B435C4"/>
    <w:rsid w:val="00BA0423"/>
    <w:rsid w:val="00BB1935"/>
    <w:rsid w:val="00BC00D8"/>
    <w:rsid w:val="00BE3742"/>
    <w:rsid w:val="00BE5A07"/>
    <w:rsid w:val="00BE7863"/>
    <w:rsid w:val="00C03733"/>
    <w:rsid w:val="00C077FB"/>
    <w:rsid w:val="00C22B4F"/>
    <w:rsid w:val="00C303B5"/>
    <w:rsid w:val="00C33F29"/>
    <w:rsid w:val="00C6241A"/>
    <w:rsid w:val="00C673AD"/>
    <w:rsid w:val="00C673C0"/>
    <w:rsid w:val="00C803BA"/>
    <w:rsid w:val="00C84B97"/>
    <w:rsid w:val="00C954D1"/>
    <w:rsid w:val="00CB04F7"/>
    <w:rsid w:val="00CC2DD1"/>
    <w:rsid w:val="00CC6ABC"/>
    <w:rsid w:val="00CF34CE"/>
    <w:rsid w:val="00D06811"/>
    <w:rsid w:val="00D1252C"/>
    <w:rsid w:val="00D21D91"/>
    <w:rsid w:val="00D3565B"/>
    <w:rsid w:val="00D474C3"/>
    <w:rsid w:val="00D56FB8"/>
    <w:rsid w:val="00D60D17"/>
    <w:rsid w:val="00D63857"/>
    <w:rsid w:val="00D64849"/>
    <w:rsid w:val="00D71B0A"/>
    <w:rsid w:val="00D81E35"/>
    <w:rsid w:val="00D85156"/>
    <w:rsid w:val="00DB19C0"/>
    <w:rsid w:val="00DC6DA0"/>
    <w:rsid w:val="00DF5AD2"/>
    <w:rsid w:val="00DF66CA"/>
    <w:rsid w:val="00E41405"/>
    <w:rsid w:val="00E45BDF"/>
    <w:rsid w:val="00E80CFF"/>
    <w:rsid w:val="00EC5655"/>
    <w:rsid w:val="00ED45B8"/>
    <w:rsid w:val="00ED6CEB"/>
    <w:rsid w:val="00ED7459"/>
    <w:rsid w:val="00ED79E7"/>
    <w:rsid w:val="00F1134D"/>
    <w:rsid w:val="00F12F5D"/>
    <w:rsid w:val="00F203CB"/>
    <w:rsid w:val="00F316DE"/>
    <w:rsid w:val="00F465D1"/>
    <w:rsid w:val="00F64BE4"/>
    <w:rsid w:val="00F65B9A"/>
    <w:rsid w:val="00F7126A"/>
    <w:rsid w:val="00F9038F"/>
    <w:rsid w:val="00FB7F38"/>
    <w:rsid w:val="00FC7961"/>
    <w:rsid w:val="00FD272E"/>
    <w:rsid w:val="00FE40A7"/>
    <w:rsid w:val="00FF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533BA8"/>
  <w15:chartTrackingRefBased/>
  <w15:docId w15:val="{CC78F45E-2319-47EF-8122-B905C390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8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58D0"/>
  </w:style>
  <w:style w:type="paragraph" w:styleId="a5">
    <w:name w:val="footer"/>
    <w:basedOn w:val="a"/>
    <w:link w:val="a6"/>
    <w:uiPriority w:val="99"/>
    <w:unhideWhenUsed/>
    <w:rsid w:val="000958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58D0"/>
  </w:style>
  <w:style w:type="table" w:styleId="a7">
    <w:name w:val="Table Grid"/>
    <w:basedOn w:val="a1"/>
    <w:uiPriority w:val="39"/>
    <w:rsid w:val="00552050"/>
    <w:rPr>
      <w:rFonts w:ascii="Times New Roman" w:eastAsia="ＭＳ 明朝" w:hAnsi="Times New Roman" w:cs="ＭＳ 明朝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F6634"/>
    <w:pPr>
      <w:ind w:leftChars="400" w:left="840"/>
    </w:pPr>
  </w:style>
  <w:style w:type="table" w:customStyle="1" w:styleId="6">
    <w:name w:val="表 (格子)6"/>
    <w:basedOn w:val="a1"/>
    <w:next w:val="a7"/>
    <w:uiPriority w:val="39"/>
    <w:rsid w:val="003B6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gisawa Takafumi</dc:creator>
  <cp:keywords/>
  <dc:description/>
  <cp:lastModifiedBy>雄太 山田</cp:lastModifiedBy>
  <cp:revision>2</cp:revision>
  <dcterms:created xsi:type="dcterms:W3CDTF">2024-05-29T16:09:00Z</dcterms:created>
  <dcterms:modified xsi:type="dcterms:W3CDTF">2024-05-29T16:09:00Z</dcterms:modified>
</cp:coreProperties>
</file>